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ext S1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i/>
          <w:i/>
          <w:lang w:val="en-GB"/>
        </w:rPr>
      </w:pPr>
      <w:r>
        <w:rPr>
          <w:i/>
          <w:lang w:val="en-GB"/>
        </w:rPr>
        <w:t>Structural Y chromosome alterations in wild-born chimpanzee „Moritz“</w:t>
      </w:r>
    </w:p>
    <w:p>
      <w:pPr>
        <w:pStyle w:val="Normal"/>
        <w:spacing w:lineRule="auto" w:line="48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The same addition of a DAPI-positive segment distal to the PAR was detected on the Y chromosome as well as the X chromosome of “Moritz” (Figure S3). This additional DAPI-positive segment may represent a heterochromatic cap that is part of the PAR specifically in chimpanzee “Moritz”. Interestingly, the analogous extension of the X-Y pairing region is constitutively present on the gorilla X and Y chromosomes [1,2]. Furthermore, and in contrast to the Y-pericentromeric locations of ampliconic </w:t>
      </w:r>
      <w:r>
        <w:rPr>
          <w:i/>
          <w:lang w:val="en-GB"/>
        </w:rPr>
        <w:t>TSPY</w:t>
      </w:r>
      <w:r>
        <w:rPr>
          <w:lang w:val="en-GB"/>
        </w:rPr>
        <w:t xml:space="preserve"> and </w:t>
      </w:r>
      <w:r>
        <w:rPr>
          <w:i/>
          <w:lang w:val="en-GB"/>
        </w:rPr>
        <w:t>RBMY</w:t>
      </w:r>
      <w:r>
        <w:rPr>
          <w:lang w:val="en-GB"/>
        </w:rPr>
        <w:t xml:space="preserve"> genes in chimpanzees “Bobby”, “Bimbo”, and “Fritz” [3,4], both genes map exclusively to the proximal Y chromosome long arm of “Moritz” (Figure S3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lang w:val="en-GB"/>
        </w:rPr>
        <w:t>Weber B, Schempp W, Wiesner H (1986) An evolutionary conserved early replicating segment on the sex chromosomes of man and the great apes. Cytogenet Cell Genet 43: 72-78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lang w:val="en-GB"/>
        </w:rPr>
        <w:t>Gläser B, Grützner F, Taylor K, Schiebel K, Meroni G, et al. (1997) Comparative mapping of Xp22 genes in hominoids – evolutionary linear stability of their Y homologues. Chromosome</w:t>
      </w:r>
      <w:r>
        <w:rPr>
          <w:i/>
          <w:lang w:val="en-GB"/>
        </w:rPr>
        <w:t xml:space="preserve"> </w:t>
      </w:r>
      <w:r>
        <w:rPr>
          <w:lang w:val="en-GB"/>
        </w:rPr>
        <w:t>Res 5: 167- 176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lang w:val="en-GB"/>
        </w:rPr>
        <w:t>Schempp W, Binkele A, Arnemann J, Gläser B, Ma K, et al. (1995) Comparative mapping of YRRM- and TSPY-related cosmids in man and hominoid apes. Chromosome Res 3: 227-234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lang w:val="en-GB"/>
        </w:rPr>
        <w:t>Gläser B, Grützner F, Willmann U, Stanyon R, Arnold N, et al. (1998) Simian Y chromosomes: species-specific rearrangement of DAZ, RBM, and TSPY versus contiguity of PAR and SRY. Mammalian Genome 9: 226-231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08:38:00Z</dcterms:created>
  <dc:creator>schemppw</dc:creator>
  <dc:description/>
  <cp:keywords/>
  <dc:language>en-US</dc:language>
  <cp:lastModifiedBy>schemppw</cp:lastModifiedBy>
  <dcterms:modified xsi:type="dcterms:W3CDTF">2010-04-13T09:34:00Z</dcterms:modified>
  <cp:revision>6</cp:revision>
  <dc:subject/>
  <dc:title>Supporting online text 1</dc:title>
</cp:coreProperties>
</file>